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529" w:leader="none"/>
        </w:tabs>
        <w:rPr>
          <w:rFonts w:ascii="Arial" w:hAnsi="Arial" w:cs="Arial"/>
          <w:sz w:val="22"/>
          <w:szCs w:val="22"/>
          <w:lang w:val="en-CA"/>
        </w:rPr>
      </w:pPr>
      <w:r>
        <w:rPr>
          <w:rFonts w:cs="Arial" w:ascii="Arial" w:hAnsi="Arial"/>
          <w:b/>
          <w:bCs/>
          <w:sz w:val="22"/>
          <w:szCs w:val="22"/>
        </w:rPr>
        <w:t>S1 Table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Prevalence of place of delivery and postnatal checkups among singleton live births who died on day 0, India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810</wp:posOffset>
                </wp:positionH>
                <wp:positionV relativeFrom="paragraph">
                  <wp:posOffset>635</wp:posOffset>
                </wp:positionV>
                <wp:extent cx="7204710" cy="3329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4710" cy="3329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6" w:type="dxa"/>
                                <w:left w:w="6" w:type="dxa"/>
                                <w:bottom w:w="0" w:type="dxa"/>
                                <w:right w:w="6" w:type="dxa"/>
                              </w:tblCellMar>
                            </w:tblPr>
                            <w:tblGrid>
                              <w:gridCol w:w="5676"/>
                              <w:gridCol w:w="2555"/>
                              <w:gridCol w:w="422"/>
                              <w:gridCol w:w="2412"/>
                              <w:gridCol w:w="28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ses: Day 0 deaths (n=936), 2004-2008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ses: Day 0 deaths (n=578), 2001-2004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00" w:leader="none"/>
                                    </w:tabs>
                                    <w:ind w:right="-6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umber/Percent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umber/Percent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attended home delivery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no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8/44.6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04/51.3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7/1.9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/2.0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indeterminate postnatal checku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/0.2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cility delivery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no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38/37.1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2/35.0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3/6.5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/1.9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indeterminate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/2.4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ome delivery with skilled attendan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no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1/5.3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/6.7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/1.0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/1.9%</w:t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d indeterminate postnatal check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/0.2%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5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5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ind w:right="1691" w:hang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5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91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5" w:type="dxa"/>
                                  <w:gridSpan w:val="3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3pt;height:262.2pt;mso-wrap-distance-left:0pt;mso-wrap-distance-right:9pt;mso-wrap-distance-top:0pt;mso-wrap-distance-bottom:0pt;margin-top:0.05pt;mso-position-vertical-relative:text;margin-left:-0.3pt;mso-position-horizontal-relative:text">
                <v:fill opacity="0f"/>
                <v:textbox inset="0in,0in,0in,0in">
                  <w:txbxContent>
                    <w:tbl>
                      <w:tblPr>
                        <w:tblW w:w="11346" w:type="dxa"/>
                        <w:jc w:val="left"/>
                        <w:tblInd w:w="0" w:type="dxa"/>
                        <w:tblLayout w:type="fixed"/>
                        <w:tblCellMar>
                          <w:top w:w="6" w:type="dxa"/>
                          <w:left w:w="6" w:type="dxa"/>
                          <w:bottom w:w="0" w:type="dxa"/>
                          <w:right w:w="6" w:type="dxa"/>
                        </w:tblCellMar>
                      </w:tblPr>
                      <w:tblGrid>
                        <w:gridCol w:w="5676"/>
                        <w:gridCol w:w="2555"/>
                        <w:gridCol w:w="422"/>
                        <w:gridCol w:w="2412"/>
                        <w:gridCol w:w="28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0" w:hanging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ses: Day 0 deaths (n=936), 2004-2008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ses: Day 0 deaths (n=578), 2001-2004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00" w:leader="none"/>
                              </w:tabs>
                              <w:ind w:right="-6" w:hanging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umber/Percent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umber/Percent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attended home delivery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no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8/44.6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04/51.3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7/1.9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/2.0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indeterminate postnatal checku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/0.2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cility delivery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no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38/37.1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2/35.0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3/6.5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/1.9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indeterminate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/2.4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ome delivery with skilled attendant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no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1/5.3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/6.7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/1.0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/1.9%</w:t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d indeterminate postnatal checkup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/0.2%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1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5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5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ind w:right="1691" w:hang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5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91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115" w:type="dxa"/>
                            <w:gridSpan w:val="3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567" w:right="1239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1:30:00Z</dcterms:created>
  <dc:creator>Shaza Fadel</dc:creator>
  <dc:description/>
  <cp:keywords/>
  <dc:language>en-US</dc:language>
  <cp:lastModifiedBy>Shaza Fadel</cp:lastModifiedBy>
  <cp:lastPrinted>2015-05-05T12:37:00Z</cp:lastPrinted>
  <dcterms:modified xsi:type="dcterms:W3CDTF">2015-10-02T20:5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PubVPasteboard_">
    <vt:lpwstr>_PubVPasteboard_</vt:lpwstr>
  </property>
</Properties>
</file>